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E2A1E" w14:textId="00C8E286" w:rsidR="00DA466B" w:rsidRPr="002B4831" w:rsidRDefault="006718F0" w:rsidP="00DA466B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eastAsia="fr-FR"/>
        </w:rPr>
      </w:pPr>
      <w:r w:rsidRPr="002B4831">
        <w:rPr>
          <w:rFonts w:ascii="Arial" w:hAnsi="Arial" w:cs="Arial"/>
          <w:b/>
          <w:bCs/>
          <w:sz w:val="24"/>
          <w:szCs w:val="24"/>
        </w:rPr>
        <w:t xml:space="preserve">Questionnaire to </w:t>
      </w:r>
      <w:proofErr w:type="spellStart"/>
      <w:r w:rsidRPr="002B4831">
        <w:rPr>
          <w:rFonts w:ascii="Arial" w:hAnsi="Arial" w:cs="Arial"/>
          <w:b/>
          <w:bCs/>
          <w:sz w:val="24"/>
          <w:szCs w:val="24"/>
        </w:rPr>
        <w:t>residents</w:t>
      </w:r>
      <w:proofErr w:type="spellEnd"/>
      <w:r w:rsidRPr="002B4831">
        <w:rPr>
          <w:rFonts w:ascii="Arial" w:hAnsi="Arial" w:cs="Arial"/>
          <w:b/>
          <w:bCs/>
          <w:sz w:val="24"/>
          <w:szCs w:val="24"/>
        </w:rPr>
        <w:t> :</w:t>
      </w:r>
    </w:p>
    <w:p w14:paraId="5F492B17" w14:textId="66719282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i/>
          <w:iCs/>
          <w:sz w:val="24"/>
          <w:szCs w:val="24"/>
          <w:lang w:eastAsia="fr-FR"/>
        </w:rPr>
        <w:t xml:space="preserve">English </w:t>
      </w:r>
      <w:r w:rsidR="003044D6" w:rsidRPr="002B4831">
        <w:rPr>
          <w:rFonts w:ascii="Arial" w:eastAsia="Times New Roman" w:hAnsi="Arial" w:cs="Arial"/>
          <w:i/>
          <w:iCs/>
          <w:sz w:val="24"/>
          <w:szCs w:val="24"/>
          <w:lang w:eastAsia="fr-FR"/>
        </w:rPr>
        <w:t>version</w:t>
      </w:r>
      <w:r w:rsidRPr="002B4831">
        <w:rPr>
          <w:rFonts w:ascii="Arial" w:eastAsia="Times New Roman" w:hAnsi="Arial" w:cs="Arial"/>
          <w:sz w:val="24"/>
          <w:szCs w:val="24"/>
          <w:lang w:eastAsia="fr-FR"/>
        </w:rPr>
        <w:t xml:space="preserve"> : </w:t>
      </w:r>
    </w:p>
    <w:p w14:paraId="5A012092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proofErr w:type="gramStart"/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1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: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How old are you ?</w:t>
      </w:r>
    </w:p>
    <w:p w14:paraId="6C77ED39" w14:textId="66B45354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proofErr w:type="gramStart"/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2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: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Are you a female or a male</w:t>
      </w:r>
    </w:p>
    <w:p w14:paraId="4FD4A675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proofErr w:type="gramStart"/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3 :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What is your year of internship?</w:t>
      </w:r>
    </w:p>
    <w:p w14:paraId="2C02AEFF" w14:textId="5BC43F93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- 1 to 6  </w:t>
      </w:r>
    </w:p>
    <w:p w14:paraId="7E0033F7" w14:textId="5E0E4936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proofErr w:type="gramStart"/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4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: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In which French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centre</w:t>
      </w:r>
      <w:proofErr w:type="spell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do you practi</w:t>
      </w:r>
      <w:r w:rsidR="004627A4" w:rsidRPr="002B4831">
        <w:rPr>
          <w:rFonts w:ascii="Arial" w:eastAsia="Times New Roman" w:hAnsi="Arial" w:cs="Arial"/>
          <w:sz w:val="24"/>
          <w:szCs w:val="24"/>
          <w:lang w:val="en-US" w:eastAsia="fr-FR"/>
        </w:rPr>
        <w:t>c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e?</w:t>
      </w:r>
    </w:p>
    <w:p w14:paraId="68D687EF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sz w:val="24"/>
          <w:szCs w:val="24"/>
          <w:lang w:eastAsia="fr-FR"/>
        </w:rPr>
        <w:t xml:space="preserve">- Amiens, Angers, Antilles - Guyane, Besançon, Bordeaux, Brest, Caen, Clermont Ferrand, Dijon, Grenoble, La Réunion, Lille, Limoges, Lyon, Marseille, Montpellier-Nîmes, Nancy, Nantes, Nice, Paris, Poitiers, Reims, Rennes, Rouen, Saint Etienne, Strasbourg, Toulouse, Tours. </w:t>
      </w:r>
    </w:p>
    <w:p w14:paraId="0929C9BF" w14:textId="6A207239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Question </w:t>
      </w:r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n°</w:t>
      </w: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5: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In which area would you like to focus your future practice?</w:t>
      </w:r>
    </w:p>
    <w:p w14:paraId="232D69C6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- General obstetrics and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gynaecology</w:t>
      </w:r>
      <w:proofErr w:type="spellEnd"/>
    </w:p>
    <w:p w14:paraId="203F8C0D" w14:textId="5B286F43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Medically Assisted reproduction</w:t>
      </w:r>
    </w:p>
    <w:p w14:paraId="40EC8E43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Antenatal diagnosis</w:t>
      </w:r>
    </w:p>
    <w:p w14:paraId="4E1A7B61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-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Gynaecological</w:t>
      </w:r>
      <w:proofErr w:type="spell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surgery (oncology, endometriosis, etc.)</w:t>
      </w:r>
    </w:p>
    <w:p w14:paraId="68FC0650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- Medical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gynaecology</w:t>
      </w:r>
      <w:proofErr w:type="spellEnd"/>
    </w:p>
    <w:p w14:paraId="278B0F3E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6:</w:t>
      </w:r>
    </w:p>
    <w:p w14:paraId="1CD491BF" w14:textId="77777777" w:rsidR="00091A04" w:rsidRPr="002B4831" w:rsidRDefault="00091A04" w:rsidP="00091A04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In practice, are you allowed to carry out the following procedures independently (supervisor present for patient safety)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1321"/>
        <w:gridCol w:w="1044"/>
        <w:gridCol w:w="974"/>
        <w:gridCol w:w="763"/>
        <w:gridCol w:w="1179"/>
      </w:tblGrid>
      <w:tr w:rsidR="00091A04" w:rsidRPr="002B4831" w14:paraId="3B3E645E" w14:textId="77777777" w:rsidTr="00F34434">
        <w:trPr>
          <w:trHeight w:val="8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51C78" w14:textId="77777777" w:rsidR="00091A04" w:rsidRPr="002B4831" w:rsidRDefault="00091A04" w:rsidP="00F34434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F825" w14:textId="3998E42C" w:rsidR="00091A04" w:rsidRPr="002B4831" w:rsidRDefault="00091A04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6109" w14:textId="41A1D7A2" w:rsidR="00091A04" w:rsidRPr="002B4831" w:rsidRDefault="00091A04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C5595" w14:textId="1FE31B62" w:rsidR="00091A04" w:rsidRPr="002B4831" w:rsidRDefault="00091A04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C21A0" w14:textId="51005871" w:rsidR="00091A04" w:rsidRPr="002B4831" w:rsidRDefault="00091A04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2D191" w14:textId="20193794" w:rsidR="00091A04" w:rsidRPr="002B4831" w:rsidRDefault="00091A04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agree</w:t>
            </w:r>
          </w:p>
        </w:tc>
      </w:tr>
      <w:tr w:rsidR="00091A04" w:rsidRPr="002B4831" w14:paraId="5736C625" w14:textId="77777777" w:rsidTr="00F34434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9D48EE" w14:textId="705A9392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oscop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procedur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3CA0C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B044D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0E4EC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B219B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4F20E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91A04" w:rsidRPr="002B4831" w14:paraId="3F20EE98" w14:textId="77777777" w:rsidTr="00091A04">
        <w:trPr>
          <w:trHeight w:val="7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C6915" w14:textId="55B82B43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dnexal surgery by laparoscopy (simple cysts, salpingectomy,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nnex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83D32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076AA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526E2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7EC0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84CA3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91A04" w:rsidRPr="002B4831" w14:paraId="20C2FD15" w14:textId="77777777" w:rsidTr="00091A0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6E0DD7" w14:textId="0177C72F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Vaginal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5DC08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6DA2E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CBDD3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B1A73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27C9A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91A04" w:rsidRPr="002B4831" w14:paraId="37D921C0" w14:textId="77777777" w:rsidTr="00F34434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73E000" w14:textId="0EA1CE00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scopic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543E1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ED86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9FEE6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4B9DD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B13F2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91A04" w:rsidRPr="002B4831" w14:paraId="1AFA4393" w14:textId="77777777" w:rsidTr="00091A04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F09FBD" w14:textId="6C3238E3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lastRenderedPageBreak/>
              <w:t>Hyster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by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D918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159D6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06B25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B1C6C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E14A1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91A04" w:rsidRPr="002B4831" w14:paraId="6DFC7EE9" w14:textId="77777777" w:rsidTr="00F34434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FF2523" w14:textId="7D059F65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Robotic-assisted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0752D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C0170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FE11A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BA439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7E943" w14:textId="77777777" w:rsidR="00091A04" w:rsidRPr="002B4831" w:rsidRDefault="00091A04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0A032FF4" w14:textId="77777777" w:rsidR="000E4F6B" w:rsidRPr="002B4831" w:rsidRDefault="000E4F6B" w:rsidP="000E4F6B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7</w:t>
      </w:r>
    </w:p>
    <w:p w14:paraId="4FD8A314" w14:textId="0B939CCD" w:rsidR="00091A04" w:rsidRPr="002B4831" w:rsidRDefault="000E4F6B" w:rsidP="000E4F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Do you think you will have acquired the necessary skills to carry out the following procedures completely independently (without supervision) by the end of your </w:t>
      </w:r>
      <w:proofErr w:type="gram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residency ?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1321"/>
        <w:gridCol w:w="1044"/>
        <w:gridCol w:w="974"/>
        <w:gridCol w:w="763"/>
        <w:gridCol w:w="1179"/>
      </w:tblGrid>
      <w:tr w:rsidR="000E4F6B" w:rsidRPr="002B4831" w14:paraId="0097EABC" w14:textId="77777777" w:rsidTr="00F34434">
        <w:trPr>
          <w:trHeight w:val="8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625B5" w14:textId="77777777" w:rsidR="000E4F6B" w:rsidRPr="002B4831" w:rsidRDefault="000E4F6B" w:rsidP="00F34434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148F3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874F4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BBD4F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A6588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5C01D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agree</w:t>
            </w:r>
          </w:p>
        </w:tc>
      </w:tr>
      <w:tr w:rsidR="000E4F6B" w:rsidRPr="002B4831" w14:paraId="6B86F8E0" w14:textId="77777777" w:rsidTr="00F34434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14EBBD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oscop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procedur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48967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80E43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7CBA7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C78B3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F29E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53C3C" w:rsidRPr="002B4831" w14:paraId="54717FBB" w14:textId="77777777" w:rsidTr="00F34434">
        <w:trPr>
          <w:trHeight w:val="7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69C8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dnexal surgery by laparoscopy (simple cysts, salpingectomy,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nnex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03B03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4DCF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E121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93A86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700AC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E4F6B" w:rsidRPr="002B4831" w14:paraId="4099272A" w14:textId="77777777" w:rsidTr="00F3443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DFA1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Vaginal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FC69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2ED0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BA1F3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0A58C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B9D2B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E4F6B" w:rsidRPr="002B4831" w14:paraId="2684114F" w14:textId="77777777" w:rsidTr="00F34434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804BB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scopic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5D44C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E2427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DBD0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91BEB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0DB9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E4F6B" w:rsidRPr="002B4831" w14:paraId="6FDBAEEB" w14:textId="77777777" w:rsidTr="00F34434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8D00D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by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26016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CEBE8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2FACD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C43F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75A9B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E4F6B" w:rsidRPr="002B4831" w14:paraId="1D21C270" w14:textId="77777777" w:rsidTr="00F34434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D25991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Robotic-assisted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2F49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EAB7C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5915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5492F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59213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6E57E289" w14:textId="7A675D36" w:rsidR="000E4F6B" w:rsidRPr="002B4831" w:rsidRDefault="000E4F6B" w:rsidP="000E4F6B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8</w:t>
      </w:r>
    </w:p>
    <w:p w14:paraId="628E4411" w14:textId="7E988F7C" w:rsidR="000E4F6B" w:rsidRPr="002B4831" w:rsidRDefault="000E4F6B" w:rsidP="000E4F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Do you think you will have acquired the necessary skills to carry out the following procedures completely independently (without supervision) by the end of your </w:t>
      </w:r>
      <w:proofErr w:type="gram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residency ?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1321"/>
        <w:gridCol w:w="1044"/>
        <w:gridCol w:w="974"/>
        <w:gridCol w:w="763"/>
        <w:gridCol w:w="1179"/>
      </w:tblGrid>
      <w:tr w:rsidR="000E4F6B" w:rsidRPr="002B4831" w14:paraId="66B2A92F" w14:textId="77777777" w:rsidTr="00F34434">
        <w:trPr>
          <w:trHeight w:val="8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A2037" w14:textId="77777777" w:rsidR="000E4F6B" w:rsidRPr="002B4831" w:rsidRDefault="000E4F6B" w:rsidP="00F34434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2B19A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42FB2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695D5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EE1E0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0B83" w14:textId="77777777" w:rsidR="000E4F6B" w:rsidRPr="002B4831" w:rsidRDefault="000E4F6B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agree</w:t>
            </w:r>
          </w:p>
        </w:tc>
      </w:tr>
      <w:tr w:rsidR="000E4F6B" w:rsidRPr="002B4831" w14:paraId="20A66A9A" w14:textId="77777777" w:rsidTr="00F34434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14F01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oscop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procedur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0DEE4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3782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CAF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801D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B0047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53C3C" w:rsidRPr="002B4831" w14:paraId="31CFE73A" w14:textId="77777777" w:rsidTr="00F34434">
        <w:trPr>
          <w:trHeight w:val="7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4626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dnexal surgery by laparoscopy (simple cysts, salpingectomy,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nnex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EBAD7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AC42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75E3B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6D9C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C45D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E4F6B" w:rsidRPr="002B4831" w14:paraId="36013D6A" w14:textId="77777777" w:rsidTr="00F3443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676A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Vaginal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2FC07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48B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B32D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3BA9D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AD6D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E4F6B" w:rsidRPr="002B4831" w14:paraId="23A2CAEA" w14:textId="77777777" w:rsidTr="00F34434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DEBA3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scopic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5CE25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21392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58F6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A065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2988A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E4F6B" w:rsidRPr="002B4831" w14:paraId="1A3ECC7F" w14:textId="77777777" w:rsidTr="00F34434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4F324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lastRenderedPageBreak/>
              <w:t>Hyster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by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7806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6411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B0BDB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2B2F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78DFC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E4F6B" w:rsidRPr="002B4831" w14:paraId="444BFE0C" w14:textId="77777777" w:rsidTr="00F34434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37F6B4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Robotic-assisted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05E0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468D9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6FDB0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F0CE6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EA3BB" w14:textId="77777777" w:rsidR="000E4F6B" w:rsidRPr="002B4831" w:rsidRDefault="000E4F6B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1E45E937" w14:textId="70597275" w:rsidR="00A53C3C" w:rsidRPr="002B4831" w:rsidRDefault="00A53C3C" w:rsidP="00A53C3C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9</w:t>
      </w:r>
    </w:p>
    <w:p w14:paraId="4A87B225" w14:textId="3288EDE9" w:rsidR="000E4F6B" w:rsidRPr="002B4831" w:rsidRDefault="00A53C3C" w:rsidP="00A53C3C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The following elements help to promote autonomy when carrying out procedures. Can you rate their usefulness on a scale of 1 (not very useful) to 4 (very useful) for </w:t>
      </w:r>
      <w:proofErr w:type="gram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surgery ?</w:t>
      </w:r>
      <w:proofErr w:type="gramEnd"/>
    </w:p>
    <w:tbl>
      <w:tblPr>
        <w:tblW w:w="9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3"/>
        <w:gridCol w:w="1400"/>
        <w:gridCol w:w="1388"/>
        <w:gridCol w:w="1265"/>
        <w:gridCol w:w="1263"/>
      </w:tblGrid>
      <w:tr w:rsidR="00A53C3C" w:rsidRPr="002B4831" w14:paraId="60E0964F" w14:textId="77777777" w:rsidTr="00F34434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C9C6E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9EB05" w14:textId="77777777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  <w:p w14:paraId="0E4A0E77" w14:textId="779BBC35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Not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very</w:t>
            </w:r>
            <w:proofErr w:type="spellEnd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42366" w14:textId="77777777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  <w:p w14:paraId="4A199112" w14:textId="7BB88E42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Moderately</w:t>
            </w:r>
            <w:proofErr w:type="spellEnd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98EDF" w14:textId="77777777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  <w:p w14:paraId="51DF2EF6" w14:textId="76F8FF7C" w:rsidR="00A53C3C" w:rsidRPr="002B4831" w:rsidRDefault="00A53C3C" w:rsidP="00A53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981E2" w14:textId="77777777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</w:p>
          <w:p w14:paraId="3F98B83B" w14:textId="6F8CEB0D" w:rsidR="00A53C3C" w:rsidRPr="002B4831" w:rsidRDefault="00A53C3C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Very</w:t>
            </w:r>
            <w:proofErr w:type="spellEnd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</w:tr>
      <w:tr w:rsidR="00A53C3C" w:rsidRPr="002B4831" w14:paraId="52C1EAF5" w14:textId="77777777" w:rsidTr="00F34434">
        <w:trPr>
          <w:trHeight w:val="747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33D9A" w14:textId="06C2AA38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ase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uring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mpagnonship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EFBCF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F1D3F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1ED0D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EC88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A53C3C" w:rsidRPr="002B4831" w14:paraId="2B639459" w14:textId="77777777" w:rsidTr="00F34434">
        <w:trPr>
          <w:trHeight w:val="76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F92C4" w14:textId="1D0AA281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Style w:val="m7eme"/>
                <w:rFonts w:ascii="Arial" w:hAnsi="Arial" w:cs="Arial"/>
              </w:rPr>
              <w:t xml:space="preserve">The </w:t>
            </w:r>
            <w:proofErr w:type="spellStart"/>
            <w:r w:rsidRPr="002B4831">
              <w:rPr>
                <w:rStyle w:val="m7eme"/>
                <w:rFonts w:ascii="Arial" w:hAnsi="Arial" w:cs="Arial"/>
              </w:rPr>
              <w:t>quality</w:t>
            </w:r>
            <w:proofErr w:type="spellEnd"/>
            <w:r w:rsidRPr="002B4831">
              <w:rPr>
                <w:rStyle w:val="m7eme"/>
                <w:rFonts w:ascii="Arial" w:hAnsi="Arial" w:cs="Arial"/>
              </w:rPr>
              <w:t xml:space="preserve"> of coaching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E5A46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9E6A7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697C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5AB91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A53C3C" w:rsidRPr="002B4831" w14:paraId="5C468FE1" w14:textId="77777777" w:rsidTr="00F34434">
        <w:trPr>
          <w:trHeight w:val="647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ED66D" w14:textId="518A6519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imulation training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4E0FF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888D3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5FFF5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95D21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A53C3C" w:rsidRPr="002B4831" w14:paraId="0E6E46C2" w14:textId="77777777" w:rsidTr="00F34434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0AA33A" w14:textId="161F0B3F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Style w:val="m7eme"/>
                <w:rFonts w:ascii="Arial" w:hAnsi="Arial" w:cs="Arial"/>
                <w:lang w:val="en-US"/>
              </w:rPr>
              <w:t xml:space="preserve">Formative </w:t>
            </w:r>
            <w:proofErr w:type="spellStart"/>
            <w:r w:rsidRPr="002B4831">
              <w:rPr>
                <w:rStyle w:val="m7eme"/>
                <w:rFonts w:ascii="Arial" w:hAnsi="Arial" w:cs="Arial"/>
                <w:lang w:val="en-US"/>
              </w:rPr>
              <w:t>assessement</w:t>
            </w:r>
            <w:proofErr w:type="spellEnd"/>
            <w:r w:rsidRPr="002B4831">
              <w:rPr>
                <w:rStyle w:val="m7eme"/>
                <w:rFonts w:ascii="Arial" w:hAnsi="Arial" w:cs="Arial"/>
                <w:lang w:val="en-US"/>
              </w:rPr>
              <w:t>, with outcomes shared to other team membe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9E8C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3165D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D956D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A2D71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A53C3C" w:rsidRPr="002B4831" w14:paraId="2FD92669" w14:textId="77777777" w:rsidTr="00F34434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D39F3" w14:textId="48E7987F" w:rsidR="00A53C3C" w:rsidRPr="002B4831" w:rsidRDefault="00A53C3C" w:rsidP="00F34434">
            <w:pPr>
              <w:spacing w:after="0" w:line="240" w:lineRule="auto"/>
              <w:rPr>
                <w:rStyle w:val="m7eme"/>
                <w:rFonts w:ascii="Arial" w:hAnsi="Arial" w:cs="Arial"/>
                <w:sz w:val="24"/>
                <w:szCs w:val="24"/>
                <w:lang w:val="en-US"/>
              </w:rPr>
            </w:pPr>
            <w:r w:rsidRPr="002B4831">
              <w:rPr>
                <w:rStyle w:val="m7eme"/>
                <w:rFonts w:ascii="Arial" w:hAnsi="Arial" w:cs="Arial"/>
                <w:lang w:val="en-US"/>
              </w:rPr>
              <w:t xml:space="preserve">Summative </w:t>
            </w:r>
            <w:proofErr w:type="spellStart"/>
            <w:r w:rsidRPr="002B4831">
              <w:rPr>
                <w:rStyle w:val="m7eme"/>
                <w:rFonts w:ascii="Arial" w:hAnsi="Arial" w:cs="Arial"/>
                <w:lang w:val="en-US"/>
              </w:rPr>
              <w:t>assessement</w:t>
            </w:r>
            <w:proofErr w:type="spellEnd"/>
            <w:r w:rsidRPr="002B4831">
              <w:rPr>
                <w:rStyle w:val="m7eme"/>
                <w:rFonts w:ascii="Arial" w:hAnsi="Arial" w:cs="Arial"/>
                <w:lang w:val="en-US"/>
              </w:rPr>
              <w:t>, with outcomes shared to other team membe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DEF8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92B5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EF97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326C" w14:textId="77777777" w:rsidR="00A53C3C" w:rsidRPr="002B4831" w:rsidRDefault="00A53C3C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</w:tbl>
    <w:p w14:paraId="6ACC1E8B" w14:textId="59EC85FE" w:rsidR="00A53C3C" w:rsidRPr="002B4831" w:rsidRDefault="004627A4" w:rsidP="00A53C3C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eastAsia="fr-FR"/>
        </w:rPr>
        <w:t>Question n°10:</w:t>
      </w:r>
      <w:r w:rsidRPr="002B4831">
        <w:rPr>
          <w:rFonts w:ascii="Arial" w:eastAsia="Times New Roman" w:hAnsi="Arial" w:cs="Arial"/>
          <w:sz w:val="24"/>
          <w:szCs w:val="24"/>
          <w:lang w:eastAsia="fr-FR"/>
        </w:rPr>
        <w:t xml:space="preserve"> open comments</w:t>
      </w:r>
    </w:p>
    <w:p w14:paraId="014B2107" w14:textId="77777777" w:rsidR="004627A4" w:rsidRPr="002B4831" w:rsidRDefault="004627A4" w:rsidP="00A53C3C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p w14:paraId="21E80629" w14:textId="6F537056" w:rsidR="00091A04" w:rsidRPr="002B4831" w:rsidRDefault="000E4F6B" w:rsidP="00091A04">
      <w:pPr>
        <w:spacing w:before="240" w:after="240" w:line="240" w:lineRule="auto"/>
        <w:rPr>
          <w:rFonts w:ascii="Arial" w:eastAsia="Times New Roman" w:hAnsi="Arial" w:cs="Arial"/>
          <w:i/>
          <w:iCs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i/>
          <w:iCs/>
          <w:sz w:val="24"/>
          <w:szCs w:val="24"/>
          <w:lang w:eastAsia="fr-FR"/>
        </w:rPr>
        <w:t>French version</w:t>
      </w:r>
    </w:p>
    <w:p w14:paraId="6FD2A407" w14:textId="77777777" w:rsidR="00DA466B" w:rsidRPr="002B4831" w:rsidRDefault="00DA466B" w:rsidP="00DA46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Question n°1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 Quel âge avez-vous ?</w:t>
      </w:r>
    </w:p>
    <w:p w14:paraId="7B350C44" w14:textId="77777777" w:rsidR="00DA466B" w:rsidRPr="002B4831" w:rsidRDefault="00DA466B" w:rsidP="00DA46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2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: Êtes-vous :</w:t>
      </w:r>
    </w:p>
    <w:p w14:paraId="3D2499B8" w14:textId="77777777" w:rsidR="00DA466B" w:rsidRPr="002B4831" w:rsidRDefault="00DA466B" w:rsidP="00DA466B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Un homme</w:t>
      </w:r>
    </w:p>
    <w:p w14:paraId="25AF3256" w14:textId="58C05F3F" w:rsidR="00DA466B" w:rsidRPr="002B4831" w:rsidRDefault="00DA466B" w:rsidP="006718F0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Une femme</w:t>
      </w:r>
    </w:p>
    <w:p w14:paraId="4D2ACECE" w14:textId="4E54EABE" w:rsidR="00DA466B" w:rsidRPr="002B4831" w:rsidRDefault="00DA466B" w:rsidP="00DA46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3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: Quel est votre </w:t>
      </w:r>
      <w:r w:rsidR="006718F0"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année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d’internat ?</w:t>
      </w:r>
    </w:p>
    <w:p w14:paraId="60026D1F" w14:textId="00A4B158" w:rsidR="00DA466B" w:rsidRPr="002B4831" w:rsidRDefault="00DA466B" w:rsidP="006718F0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1</w:t>
      </w:r>
      <w:r w:rsidR="006718F0"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à 6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  </w:t>
      </w:r>
    </w:p>
    <w:p w14:paraId="58211E8B" w14:textId="61E4DE3D" w:rsidR="00DA466B" w:rsidRPr="002B4831" w:rsidRDefault="00DA466B" w:rsidP="00DA46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4627A4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4</w:t>
      </w: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 Dans quelle subdivision exercez-vous ?</w:t>
      </w:r>
    </w:p>
    <w:p w14:paraId="31F7F6E5" w14:textId="7634E143" w:rsidR="00547556" w:rsidRPr="002B4831" w:rsidRDefault="00DA466B" w:rsidP="00547556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lastRenderedPageBreak/>
        <w:t>-     Amiens</w:t>
      </w:r>
      <w:r w:rsidR="00547556"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, Angers, Antilles – Guyane, Besançon, Bordeaux, Brest, Caen, Clermont Ferrand, Dijon, Grenoble, La Réunion, Lille, Limoges, Lyon, Marseille, Montpellier-Nîmes, Nancy, Nantes, Nice, Paris, Poitiers, Reims, Rennes, Rouen, Saint Etienne, Strasbourg, Toulouse, Tours. </w:t>
      </w:r>
    </w:p>
    <w:p w14:paraId="024FD0D8" w14:textId="548073A5" w:rsidR="00DA466B" w:rsidRPr="002B4831" w:rsidRDefault="00DA466B" w:rsidP="00DA46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6718F0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5</w:t>
      </w: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 Dans quel domaine souhaitez-vous orienter votre pratique future ?</w:t>
      </w:r>
    </w:p>
    <w:p w14:paraId="4B0B926F" w14:textId="77777777" w:rsidR="00DA466B" w:rsidRPr="002B4831" w:rsidRDefault="00DA466B" w:rsidP="00DA466B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Gynécologie-obstétrique généraliste</w:t>
      </w:r>
    </w:p>
    <w:p w14:paraId="15FD8D5D" w14:textId="77777777" w:rsidR="00DA466B" w:rsidRPr="002B4831" w:rsidRDefault="00DA466B" w:rsidP="00DA466B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Aide Médicale à la Procréation</w:t>
      </w:r>
    </w:p>
    <w:p w14:paraId="3B24D585" w14:textId="77777777" w:rsidR="00DA466B" w:rsidRPr="002B4831" w:rsidRDefault="00DA466B" w:rsidP="00DA466B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Diagnostic Anténatal</w:t>
      </w:r>
    </w:p>
    <w:p w14:paraId="0F2013A8" w14:textId="64BC8331" w:rsidR="00DA466B" w:rsidRPr="002B4831" w:rsidRDefault="00DA466B" w:rsidP="00DA466B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Chirurgie gynécologique</w:t>
      </w:r>
      <w:r w:rsidR="006718F0"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(oncologie, endométriose, ..)</w:t>
      </w:r>
    </w:p>
    <w:p w14:paraId="5C9EBA51" w14:textId="77777777" w:rsidR="00DA466B" w:rsidRPr="002B4831" w:rsidRDefault="00DA466B" w:rsidP="00DA466B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Gynécologie médicale</w:t>
      </w:r>
    </w:p>
    <w:p w14:paraId="4D3E0E96" w14:textId="5FAA13F9" w:rsidR="00DA466B" w:rsidRPr="002B4831" w:rsidRDefault="00DA466B" w:rsidP="006718F0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6718F0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6</w:t>
      </w:r>
      <w:r w:rsidR="00A67AEC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 :</w:t>
      </w:r>
    </w:p>
    <w:p w14:paraId="480C230F" w14:textId="7C99455B" w:rsidR="00A67AEC" w:rsidRPr="002B4831" w:rsidRDefault="00A67AEC" w:rsidP="006718F0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En pratique, vous laisse-t-on réaliser en autonomie les interventions suivantes (superviseur présent pour la sécurité de la patiente) 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1"/>
        <w:gridCol w:w="1322"/>
        <w:gridCol w:w="1188"/>
        <w:gridCol w:w="921"/>
        <w:gridCol w:w="1147"/>
        <w:gridCol w:w="1563"/>
      </w:tblGrid>
      <w:tr w:rsidR="00DA466B" w:rsidRPr="002B4831" w14:paraId="6D25C3A8" w14:textId="77777777" w:rsidTr="00831406">
        <w:trPr>
          <w:trHeight w:val="8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26EC0" w14:textId="152B15A2" w:rsidR="00DA466B" w:rsidRPr="002B4831" w:rsidRDefault="00DA466B" w:rsidP="00DA466B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A8EC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u tout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3229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13338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6F3DD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63D2D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talement d’accord</w:t>
            </w:r>
          </w:p>
        </w:tc>
      </w:tr>
      <w:tr w:rsidR="00DA466B" w:rsidRPr="002B4831" w14:paraId="321263CA" w14:textId="77777777" w:rsidTr="005A18C4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CFFBD7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oscopie opérato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D5208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0B819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383F3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9FE8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8267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393E9C1F" w14:textId="77777777" w:rsidTr="005A18C4">
        <w:trPr>
          <w:trHeight w:val="8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8B02F8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chirurgie annexielle (kyste simple, salpingectomie, annexectomie) par coelioscop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D9B9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7C6BB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FAE9A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2C68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638D1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066EAFC3" w14:textId="77777777" w:rsidTr="005A18C4">
        <w:trPr>
          <w:trHeight w:val="6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814C6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voie bas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1BCA9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F52E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B06B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C40F6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511F4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6D300A9B" w14:textId="77777777" w:rsidTr="005A18C4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597187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coelioscop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2FE6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B3498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5ADF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40AE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43848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697A853C" w14:textId="77777777" w:rsidTr="005A18C4">
        <w:trPr>
          <w:trHeight w:val="4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13BE17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au rob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053D7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D56F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19B9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ACB09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C09A3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68A3848D" w14:textId="77777777" w:rsidTr="005A18C4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63287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laparotom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D35D1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6656D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DB98D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41D7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BC78F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2A0BF7E1" w14:textId="33BE76F4" w:rsidR="00DA466B" w:rsidRPr="002B4831" w:rsidRDefault="00DA466B" w:rsidP="00DA466B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 </w:t>
      </w:r>
      <w:r w:rsidR="006718F0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7</w:t>
      </w:r>
    </w:p>
    <w:p w14:paraId="5C869F62" w14:textId="5C11F41A" w:rsidR="00A67AEC" w:rsidRPr="002B4831" w:rsidRDefault="00A67AEC" w:rsidP="00DA466B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sz w:val="24"/>
          <w:szCs w:val="24"/>
          <w:lang w:eastAsia="fr-FR"/>
        </w:rPr>
        <w:t>Pensez-vous que vous aurez acquis les compétences nécessaires à la réalisation des procédures suivantes en autonomie totale (sans supervision) à l'issue de votre internat 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1"/>
        <w:gridCol w:w="1322"/>
        <w:gridCol w:w="1188"/>
        <w:gridCol w:w="921"/>
        <w:gridCol w:w="1147"/>
        <w:gridCol w:w="1563"/>
      </w:tblGrid>
      <w:tr w:rsidR="00DA466B" w:rsidRPr="002B4831" w14:paraId="30410247" w14:textId="77777777" w:rsidTr="00831406">
        <w:trPr>
          <w:trHeight w:val="7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12F0F" w14:textId="39C9470A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70E65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u tout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FF829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FEA9B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7FF25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4092D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talement d’accord</w:t>
            </w:r>
          </w:p>
        </w:tc>
      </w:tr>
      <w:tr w:rsidR="00DA466B" w:rsidRPr="002B4831" w14:paraId="3ED37F48" w14:textId="77777777" w:rsidTr="005A18C4">
        <w:trPr>
          <w:trHeight w:val="3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012C18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oscopie opérato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5677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E21E8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7A28A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35922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F2E64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5383C33C" w14:textId="77777777" w:rsidTr="005A18C4">
        <w:trPr>
          <w:trHeight w:val="9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C6B589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chirurgie annexielle (kyste simple, salpingectomie, annexectomie) par coelioscop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F3471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BAD91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E5756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958E7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48DE2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5B86CC24" w14:textId="77777777" w:rsidTr="005A18C4">
        <w:trPr>
          <w:trHeight w:val="6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5AE1E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voie bas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555C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91CA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D6D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ECF57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4FFD2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78A8FB2C" w14:textId="77777777" w:rsidTr="005A18C4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26B66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coelioscop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F1E97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56E56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686C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E2ABD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A33FA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57BED33A" w14:textId="77777777" w:rsidTr="005A18C4">
        <w:trPr>
          <w:trHeight w:val="4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B8D115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au rob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9BD1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8DB0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66431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E99C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EF376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0E10D1A5" w14:textId="77777777" w:rsidTr="005A18C4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BA3E59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laparotom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6B3D9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E6BAA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53ED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7742D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0A82F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1F904165" w14:textId="77777777" w:rsidR="00DA466B" w:rsidRPr="002B4831" w:rsidRDefault="00DA466B" w:rsidP="00DA466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p w14:paraId="443032DA" w14:textId="728088AF" w:rsidR="006718F0" w:rsidRPr="002B4831" w:rsidRDefault="006718F0" w:rsidP="00DA466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8</w:t>
      </w:r>
    </w:p>
    <w:p w14:paraId="7F55DD47" w14:textId="77777777" w:rsidR="00A67AEC" w:rsidRPr="002B4831" w:rsidRDefault="00A67AEC" w:rsidP="00DA466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p w14:paraId="70539E54" w14:textId="783DB4BD" w:rsidR="00A67AEC" w:rsidRPr="002B4831" w:rsidRDefault="00A67AEC" w:rsidP="00DA466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sz w:val="24"/>
          <w:szCs w:val="24"/>
          <w:lang w:eastAsia="fr-FR"/>
        </w:rPr>
        <w:t>Les compétences pour réaliser les procédures suivantes sont-elles i</w:t>
      </w:r>
      <w:r w:rsidR="0083454A" w:rsidRPr="002B4831">
        <w:rPr>
          <w:rFonts w:ascii="Arial" w:eastAsia="Times New Roman" w:hAnsi="Arial" w:cs="Arial"/>
          <w:sz w:val="24"/>
          <w:szCs w:val="24"/>
          <w:lang w:eastAsia="fr-FR"/>
        </w:rPr>
        <w:t>mportante</w:t>
      </w:r>
      <w:r w:rsidRPr="002B4831">
        <w:rPr>
          <w:rFonts w:ascii="Arial" w:eastAsia="Times New Roman" w:hAnsi="Arial" w:cs="Arial"/>
          <w:sz w:val="24"/>
          <w:szCs w:val="24"/>
          <w:lang w:eastAsia="fr-FR"/>
        </w:rPr>
        <w:t xml:space="preserve"> à acquérir pour la pratique future des praticiens diplômés de gynécologie obstétrique ?</w:t>
      </w:r>
    </w:p>
    <w:p w14:paraId="7D8E73C3" w14:textId="77777777" w:rsidR="00A67AEC" w:rsidRPr="002B4831" w:rsidRDefault="00A67AEC" w:rsidP="00DA466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1"/>
        <w:gridCol w:w="1322"/>
        <w:gridCol w:w="1188"/>
        <w:gridCol w:w="921"/>
        <w:gridCol w:w="1147"/>
        <w:gridCol w:w="1563"/>
      </w:tblGrid>
      <w:tr w:rsidR="00DA466B" w:rsidRPr="002B4831" w14:paraId="7FC15028" w14:textId="77777777" w:rsidTr="00A67AEC">
        <w:trPr>
          <w:trHeight w:val="8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7F27" w14:textId="5CFBFE05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FF599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u tout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DE725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933E2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83CD7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2F8D8" w14:textId="77777777" w:rsidR="00DA466B" w:rsidRPr="002B4831" w:rsidRDefault="00DA466B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talement d’accord</w:t>
            </w:r>
          </w:p>
        </w:tc>
      </w:tr>
      <w:tr w:rsidR="00DA466B" w:rsidRPr="002B4831" w14:paraId="34F4CB0B" w14:textId="77777777" w:rsidTr="005A18C4">
        <w:trPr>
          <w:trHeight w:val="3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CF8A1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oscopie opérato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B1A1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5E4BD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4F975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2CC54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58FA6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305F50C3" w14:textId="77777777" w:rsidTr="005A18C4">
        <w:trPr>
          <w:trHeight w:val="9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E2283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chirurgie annexielle (kyste simple, salpingectomie, annexectomie) par coelioscop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EDA4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863B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3922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FB3ED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7E7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1258D86D" w14:textId="77777777" w:rsidTr="005A18C4">
        <w:trPr>
          <w:trHeight w:val="3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A0A07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voie bas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F896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82777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EC649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9D85A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DDBD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7E560898" w14:textId="77777777" w:rsidTr="005A18C4">
        <w:trPr>
          <w:trHeight w:val="4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37BFA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coelioscop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8105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8CB3A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94B2F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61F1F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4A1F5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42FBAF95" w14:textId="77777777" w:rsidTr="005A18C4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94B232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au rob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4EF1E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52A0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CA035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B1A85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55788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A466B" w:rsidRPr="002B4831" w14:paraId="7A9DA540" w14:textId="77777777" w:rsidTr="005A18C4">
        <w:trPr>
          <w:trHeight w:val="6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BC34A" w14:textId="77777777" w:rsidR="00DA466B" w:rsidRPr="002B4831" w:rsidRDefault="00DA466B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lastRenderedPageBreak/>
              <w:t>une hystérectomie par laparotom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FD7C2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4FA34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F76B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AB59C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5D4B3" w14:textId="77777777" w:rsidR="00DA466B" w:rsidRPr="002B4831" w:rsidRDefault="00DA466B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7BB39D00" w14:textId="77777777" w:rsidR="006718F0" w:rsidRPr="002B4831" w:rsidRDefault="00DA466B" w:rsidP="006718F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 </w:t>
      </w:r>
    </w:p>
    <w:p w14:paraId="13BF869E" w14:textId="0DCA01B3" w:rsidR="00DA466B" w:rsidRPr="002B4831" w:rsidRDefault="006718F0" w:rsidP="006718F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9</w:t>
      </w:r>
    </w:p>
    <w:p w14:paraId="034FC9A6" w14:textId="77777777" w:rsidR="00A67AEC" w:rsidRPr="002B4831" w:rsidRDefault="00A67AEC" w:rsidP="006718F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03BE418F" w14:textId="483C8996" w:rsidR="00A67AEC" w:rsidRPr="002B4831" w:rsidRDefault="00A67AEC" w:rsidP="00A67AEC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sz w:val="24"/>
          <w:szCs w:val="24"/>
          <w:lang w:eastAsia="fr-FR"/>
        </w:rPr>
        <w:t>Les éléments suivants permettent de favoriser l'autonomie pour réaliser des gestes. Pouvez-vous évaluer leur utilité sur une échelle de 1 (peu utile) à 4 (très utile) pour la chirurgie ?</w:t>
      </w:r>
    </w:p>
    <w:p w14:paraId="0E162240" w14:textId="77777777" w:rsidR="006718F0" w:rsidRPr="002B4831" w:rsidRDefault="006718F0" w:rsidP="006718F0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tbl>
      <w:tblPr>
        <w:tblW w:w="9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1417"/>
        <w:gridCol w:w="1276"/>
        <w:gridCol w:w="1276"/>
        <w:gridCol w:w="1275"/>
      </w:tblGrid>
      <w:tr w:rsidR="0089103D" w:rsidRPr="002B4831" w14:paraId="10BE3316" w14:textId="77777777" w:rsidTr="0089103D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C0A74" w14:textId="557712E3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05634" w14:textId="77777777" w:rsidR="00A67AEC" w:rsidRPr="002B4831" w:rsidRDefault="00A67AEC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  <w:p w14:paraId="3E49E0AD" w14:textId="250D09B4" w:rsidR="00A67AEC" w:rsidRPr="002B4831" w:rsidRDefault="00A67AEC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très peu util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D3333" w14:textId="35025380" w:rsidR="00A67AEC" w:rsidRPr="002B4831" w:rsidRDefault="00A67AEC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20A03" w14:textId="779FC9F3" w:rsidR="00A67AEC" w:rsidRPr="002B4831" w:rsidRDefault="00A67AEC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C52EF" w14:textId="77777777" w:rsidR="00A67AEC" w:rsidRPr="002B4831" w:rsidRDefault="00A67AEC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</w:p>
          <w:p w14:paraId="73A6F0CD" w14:textId="3B401759" w:rsidR="00A67AEC" w:rsidRPr="002B4831" w:rsidRDefault="00A67AEC" w:rsidP="00DA46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très utile)</w:t>
            </w:r>
          </w:p>
        </w:tc>
      </w:tr>
      <w:tr w:rsidR="0089103D" w:rsidRPr="002B4831" w14:paraId="7CF5651A" w14:textId="77777777" w:rsidTr="005A18C4">
        <w:trPr>
          <w:trHeight w:val="747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BA8B30" w14:textId="77777777" w:rsidR="00A67AEC" w:rsidRPr="002B4831" w:rsidRDefault="00A67AEC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e nombre de cas réalisés en compagnonnag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A931E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AC847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238A9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A8BF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9103D" w:rsidRPr="002B4831" w14:paraId="09590669" w14:textId="77777777" w:rsidTr="005A18C4">
        <w:trPr>
          <w:trHeight w:val="76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47FA4" w14:textId="62D4D3B1" w:rsidR="00A67AEC" w:rsidRPr="002B4831" w:rsidRDefault="0089103D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Style w:val="m7eme"/>
                <w:rFonts w:ascii="Arial" w:hAnsi="Arial" w:cs="Arial"/>
                <w:sz w:val="24"/>
                <w:szCs w:val="24"/>
              </w:rPr>
              <w:t>La qualité du coaching de l'enseignant pendant le compagnonnag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1B7AF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066DA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68E78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439D5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9103D" w:rsidRPr="002B4831" w14:paraId="7FF9590A" w14:textId="77777777" w:rsidTr="005A18C4">
        <w:trPr>
          <w:trHeight w:val="647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7A68A" w14:textId="77777777" w:rsidR="00A67AEC" w:rsidRPr="002B4831" w:rsidRDefault="00A67AEC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es séances de simulation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BF0B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9EAB3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DCFD6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B137F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9103D" w:rsidRPr="002B4831" w14:paraId="01A98526" w14:textId="77777777" w:rsidTr="005A18C4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9DE81" w14:textId="63CB9258" w:rsidR="00A67AEC" w:rsidRPr="002B4831" w:rsidRDefault="0089103D" w:rsidP="005A18C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Style w:val="m7eme"/>
                <w:rFonts w:ascii="Arial" w:hAnsi="Arial" w:cs="Arial"/>
                <w:sz w:val="24"/>
                <w:szCs w:val="24"/>
              </w:rPr>
              <w:t>Une évaluation formative dont les résultats sont communiqués aux autres membres de l'équipe enseignan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9B6BC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402CC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BFDF0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9B202" w14:textId="77777777" w:rsidR="00A67AEC" w:rsidRPr="002B4831" w:rsidRDefault="00A67AEC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9103D" w:rsidRPr="002B4831" w14:paraId="548EBCFD" w14:textId="77777777" w:rsidTr="005A18C4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85FBF" w14:textId="2CE3BB8D" w:rsidR="0089103D" w:rsidRPr="002B4831" w:rsidRDefault="0089103D" w:rsidP="005A18C4">
            <w:pPr>
              <w:spacing w:after="0" w:line="240" w:lineRule="auto"/>
              <w:rPr>
                <w:rStyle w:val="m7eme"/>
                <w:rFonts w:ascii="Arial" w:hAnsi="Arial" w:cs="Arial"/>
                <w:sz w:val="24"/>
                <w:szCs w:val="24"/>
              </w:rPr>
            </w:pPr>
            <w:r w:rsidRPr="002B4831">
              <w:rPr>
                <w:rStyle w:val="m7eme"/>
                <w:rFonts w:ascii="Arial" w:hAnsi="Arial" w:cs="Arial"/>
                <w:sz w:val="24"/>
                <w:szCs w:val="24"/>
              </w:rPr>
              <w:t> Une évaluation sommative (= certification) dont les résultats sont communiqués aux autres membres de l'équipe enseignan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FF73" w14:textId="77777777" w:rsidR="0089103D" w:rsidRPr="002B4831" w:rsidRDefault="0089103D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A92F" w14:textId="77777777" w:rsidR="0089103D" w:rsidRPr="002B4831" w:rsidRDefault="0089103D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31B5" w14:textId="77777777" w:rsidR="0089103D" w:rsidRPr="002B4831" w:rsidRDefault="0089103D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F175" w14:textId="77777777" w:rsidR="0089103D" w:rsidRPr="002B4831" w:rsidRDefault="0089103D" w:rsidP="00DA46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</w:tbl>
    <w:p w14:paraId="49202771" w14:textId="77777777" w:rsidR="00DA466B" w:rsidRPr="002B4831" w:rsidRDefault="00DA466B" w:rsidP="00DA466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p w14:paraId="44A7C8E3" w14:textId="2E8C2555" w:rsidR="00CA64C4" w:rsidRPr="002B4831" w:rsidRDefault="00CA64C4" w:rsidP="00CA64C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10</w:t>
      </w:r>
    </w:p>
    <w:p w14:paraId="5ABF15CB" w14:textId="77777777" w:rsidR="00CA64C4" w:rsidRPr="002B4831" w:rsidRDefault="00CA64C4" w:rsidP="00CA64C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6825662C" w14:textId="2775E2A2" w:rsidR="00CA64C4" w:rsidRPr="002B4831" w:rsidRDefault="00CA64C4" w:rsidP="00CA64C4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Commentaires libres :</w:t>
      </w:r>
    </w:p>
    <w:p w14:paraId="0B06E063" w14:textId="77777777" w:rsidR="006C4CB3" w:rsidRPr="002B4831" w:rsidRDefault="006C4CB3" w:rsidP="009B7053">
      <w:pPr>
        <w:spacing w:before="240" w:after="240" w:line="240" w:lineRule="auto"/>
        <w:ind w:left="360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</w:p>
    <w:p w14:paraId="7195E654" w14:textId="424770AB" w:rsidR="00DA466B" w:rsidRPr="002B4831" w:rsidRDefault="00822BF6" w:rsidP="003044D6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B4831">
        <w:rPr>
          <w:rFonts w:ascii="Arial" w:hAnsi="Arial" w:cs="Arial"/>
          <w:b/>
          <w:bCs/>
          <w:sz w:val="24"/>
          <w:szCs w:val="24"/>
          <w:lang w:val="en-US"/>
        </w:rPr>
        <w:t xml:space="preserve">Questionnaire to academic </w:t>
      </w:r>
      <w:r w:rsidR="003044D6" w:rsidRPr="002B4831">
        <w:rPr>
          <w:rFonts w:ascii="Arial" w:hAnsi="Arial" w:cs="Arial"/>
          <w:b/>
          <w:bCs/>
          <w:sz w:val="24"/>
          <w:szCs w:val="24"/>
          <w:lang w:val="en-US"/>
        </w:rPr>
        <w:t>teachers:</w:t>
      </w:r>
    </w:p>
    <w:p w14:paraId="1B1A2AEF" w14:textId="3D6AF266" w:rsidR="003044D6" w:rsidRPr="002B4831" w:rsidRDefault="003044D6" w:rsidP="003044D6">
      <w:pPr>
        <w:spacing w:before="240" w:after="24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2B4831">
        <w:rPr>
          <w:rFonts w:ascii="Arial" w:hAnsi="Arial" w:cs="Arial"/>
          <w:i/>
          <w:iCs/>
          <w:sz w:val="24"/>
          <w:szCs w:val="24"/>
          <w:lang w:val="en-US"/>
        </w:rPr>
        <w:t>English version</w:t>
      </w:r>
    </w:p>
    <w:p w14:paraId="292F151B" w14:textId="31302DCE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Question </w:t>
      </w:r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n°</w:t>
      </w: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1: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Are you a female or a </w:t>
      </w:r>
      <w:proofErr w:type="gram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male ?</w:t>
      </w:r>
      <w:proofErr w:type="gramEnd"/>
    </w:p>
    <w:p w14:paraId="0E4966A8" w14:textId="0F84F911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proofErr w:type="gramStart"/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2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: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How many years have you been a professor or assistant-professor ?  </w:t>
      </w:r>
    </w:p>
    <w:p w14:paraId="30F3F733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5 years</w:t>
      </w:r>
    </w:p>
    <w:p w14:paraId="1A5F33E6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5 - 10 years</w:t>
      </w:r>
    </w:p>
    <w:p w14:paraId="5156C643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lastRenderedPageBreak/>
        <w:t>- 10</w:t>
      </w:r>
      <w:bookmarkStart w:id="0" w:name="_GoBack"/>
      <w:bookmarkEnd w:id="0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- 15 years</w:t>
      </w:r>
    </w:p>
    <w:p w14:paraId="0900CBAA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&gt; 15 years</w:t>
      </w:r>
    </w:p>
    <w:p w14:paraId="7E91EBA1" w14:textId="196D2026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proofErr w:type="gramStart"/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3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: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In which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centre</w:t>
      </w:r>
      <w:proofErr w:type="spell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do you practice?</w:t>
      </w:r>
    </w:p>
    <w:p w14:paraId="3F098C81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sz w:val="24"/>
          <w:szCs w:val="24"/>
          <w:lang w:eastAsia="fr-FR"/>
        </w:rPr>
        <w:t>Amiens, Angers, Antilles - Guyane, Besançon, Bordeaux, Brest, Caen, Clermont Ferrand, Dijon, Grenoble, La Réunion, Lille, Limoges, Lyon, Marseille, Montpellier-Nîmes, Nancy, Nantes, Nice, Paris, Poitiers, Reims, Rennes, Rouen, Saint Etienne, Strasbourg, Toulouse, Tours.</w:t>
      </w:r>
    </w:p>
    <w:p w14:paraId="6C6004DB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p w14:paraId="3AA73727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4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: Do your activities (clinical-teaching-research) focus on a particular area of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specialisation</w:t>
      </w:r>
      <w:proofErr w:type="spell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?</w:t>
      </w:r>
    </w:p>
    <w:p w14:paraId="3BFB94BB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Obstetrics</w:t>
      </w:r>
    </w:p>
    <w:p w14:paraId="3D85A14D" w14:textId="77777777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Surgery</w:t>
      </w:r>
    </w:p>
    <w:p w14:paraId="12BCDC9D" w14:textId="205A01A4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- No sub-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specialisation</w:t>
      </w:r>
      <w:proofErr w:type="spellEnd"/>
    </w:p>
    <w:p w14:paraId="129E3885" w14:textId="1DCFA21B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Question </w:t>
      </w:r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n°</w:t>
      </w: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5:</w:t>
      </w:r>
    </w:p>
    <w:p w14:paraId="22468DFF" w14:textId="4064AEA4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Upon graduation, I believe </w:t>
      </w:r>
      <w:proofErr w:type="gram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that resident are</w:t>
      </w:r>
      <w:proofErr w:type="gram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fully capable of performing the following procedures independently (without supervi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1321"/>
        <w:gridCol w:w="1044"/>
        <w:gridCol w:w="974"/>
        <w:gridCol w:w="763"/>
        <w:gridCol w:w="1179"/>
      </w:tblGrid>
      <w:tr w:rsidR="003044D6" w:rsidRPr="002B4831" w14:paraId="233CC4E0" w14:textId="77777777" w:rsidTr="00F34434">
        <w:trPr>
          <w:trHeight w:val="8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986EC" w14:textId="77777777" w:rsidR="003044D6" w:rsidRPr="002B4831" w:rsidRDefault="003044D6" w:rsidP="00F34434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9C01D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BCABE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D82F7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5EA16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3C35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agree</w:t>
            </w:r>
          </w:p>
        </w:tc>
      </w:tr>
      <w:tr w:rsidR="003044D6" w:rsidRPr="002B4831" w14:paraId="7AF2B263" w14:textId="77777777" w:rsidTr="00F34434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9965F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oscop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procedur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AA1EA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25AF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857BF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B261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FE7F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3C9FBE25" w14:textId="77777777" w:rsidTr="00F34434">
        <w:trPr>
          <w:trHeight w:val="7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280F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dnexal surgery by laparoscopy (simple cysts, salpingectomy,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nnex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B61DF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67A6F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3C6A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97FD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B10C9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3044D6" w:rsidRPr="002B4831" w14:paraId="619243A6" w14:textId="77777777" w:rsidTr="00F3443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4E6416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Vaginal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2873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B3AE6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F809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5F8E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B7989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229FFEF5" w14:textId="77777777" w:rsidTr="00F34434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A311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scopic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91306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B895A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0EFB3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8941A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66D68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0753D05F" w14:textId="77777777" w:rsidTr="00F34434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4BE1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by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E58D2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2348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6CAE8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2FD46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B3BD9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2EC5BB82" w14:textId="77777777" w:rsidTr="00F34434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D8C8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Robotic-assisted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3E8F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DE741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DB56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515F2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7C38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276962DA" w14:textId="00A54EFA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Question </w:t>
      </w:r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n°</w:t>
      </w: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6:</w:t>
      </w:r>
    </w:p>
    <w:p w14:paraId="2F52C919" w14:textId="11020736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Are the skills needed to carry out the following procedures essential for the future practice of qualified obstetric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gynaecologists</w:t>
      </w:r>
      <w:proofErr w:type="spellEnd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1321"/>
        <w:gridCol w:w="1044"/>
        <w:gridCol w:w="974"/>
        <w:gridCol w:w="763"/>
        <w:gridCol w:w="1179"/>
      </w:tblGrid>
      <w:tr w:rsidR="003044D6" w:rsidRPr="002B4831" w14:paraId="4A61DF40" w14:textId="77777777" w:rsidTr="00F34434">
        <w:trPr>
          <w:trHeight w:val="8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9AAA0" w14:textId="77777777" w:rsidR="003044D6" w:rsidRPr="002B4831" w:rsidRDefault="003044D6" w:rsidP="00F34434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37D63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E20D2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DFAAB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65EFE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0D30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hAnsi="Arial" w:cs="Arial"/>
                <w:lang w:val="en-GB"/>
              </w:rPr>
              <w:t>strongly agree</w:t>
            </w:r>
          </w:p>
        </w:tc>
      </w:tr>
      <w:tr w:rsidR="003044D6" w:rsidRPr="002B4831" w14:paraId="2B271CB4" w14:textId="77777777" w:rsidTr="00F34434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BE7AF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oscop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procedur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0DC21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9BBDF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94AB4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3BC6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05DB1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23AE8820" w14:textId="77777777" w:rsidTr="00F34434">
        <w:trPr>
          <w:trHeight w:val="7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4F139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dnexal surgery by laparoscopy (simple cysts, salpingectomy,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nnex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6C44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527A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EB9D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C18D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2B31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3044D6" w:rsidRPr="002B4831" w14:paraId="444D5068" w14:textId="77777777" w:rsidTr="00F3443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9019F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Vaginal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0345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49F94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AF6E3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E418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5850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19D092C4" w14:textId="77777777" w:rsidTr="00F34434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29114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scopic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48A4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A843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FF0F3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B7D7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9C469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28478EB3" w14:textId="77777777" w:rsidTr="00F34434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B198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by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F565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F281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927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D6541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25018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044D6" w:rsidRPr="002B4831" w14:paraId="678371AD" w14:textId="77777777" w:rsidTr="00F34434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3A24A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Robotic-assisted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lang w:eastAsia="fr-FR"/>
              </w:rPr>
              <w:t>hyste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DA47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A413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5B838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92E3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F913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14E66FBD" w14:textId="01CE8DB5" w:rsidR="003044D6" w:rsidRPr="002B4831" w:rsidRDefault="003044D6" w:rsidP="003044D6">
      <w:pPr>
        <w:spacing w:before="240" w:after="24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Question n°</w:t>
      </w:r>
      <w:r w:rsidR="004627A4" w:rsidRPr="002B4831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7 </w:t>
      </w:r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 xml:space="preserve">The following elements help to promote autonomy when carrying out procedures. Can you rate their usefulness on a scale of 1 (not very useful) to 4 (very useful) for </w:t>
      </w:r>
      <w:proofErr w:type="gramStart"/>
      <w:r w:rsidRPr="002B4831">
        <w:rPr>
          <w:rFonts w:ascii="Arial" w:eastAsia="Times New Roman" w:hAnsi="Arial" w:cs="Arial"/>
          <w:sz w:val="24"/>
          <w:szCs w:val="24"/>
          <w:lang w:val="en-US" w:eastAsia="fr-FR"/>
        </w:rPr>
        <w:t>surgery ?</w:t>
      </w:r>
      <w:proofErr w:type="gramEnd"/>
    </w:p>
    <w:tbl>
      <w:tblPr>
        <w:tblW w:w="9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4"/>
        <w:gridCol w:w="1400"/>
        <w:gridCol w:w="1388"/>
        <w:gridCol w:w="1265"/>
        <w:gridCol w:w="1262"/>
      </w:tblGrid>
      <w:tr w:rsidR="003044D6" w:rsidRPr="002B4831" w14:paraId="250A5271" w14:textId="77777777" w:rsidTr="009E3869">
        <w:tc>
          <w:tcPr>
            <w:tcW w:w="4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9540A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9EE2E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  <w:p w14:paraId="57333FCA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Not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very</w:t>
            </w:r>
            <w:proofErr w:type="spellEnd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3037E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  <w:p w14:paraId="2E49F42F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Moderately</w:t>
            </w:r>
            <w:proofErr w:type="spellEnd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968C4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  <w:p w14:paraId="5DA52229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C5B82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</w:p>
          <w:p w14:paraId="11EF5130" w14:textId="77777777" w:rsidR="003044D6" w:rsidRPr="002B4831" w:rsidRDefault="003044D6" w:rsidP="00F344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Very</w:t>
            </w:r>
            <w:proofErr w:type="spellEnd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ful</w:t>
            </w:r>
            <w:proofErr w:type="spellEnd"/>
          </w:p>
        </w:tc>
      </w:tr>
      <w:tr w:rsidR="003044D6" w:rsidRPr="002B4831" w14:paraId="1086692E" w14:textId="77777777" w:rsidTr="009E3869">
        <w:trPr>
          <w:trHeight w:val="747"/>
        </w:trPr>
        <w:tc>
          <w:tcPr>
            <w:tcW w:w="4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96EC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ase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uring</w:t>
            </w:r>
            <w:proofErr w:type="spellEnd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mpagnonship</w:t>
            </w:r>
            <w:proofErr w:type="spellEnd"/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B84D6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3D69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C3852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976F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3044D6" w:rsidRPr="002B4831" w14:paraId="36F21F62" w14:textId="77777777" w:rsidTr="009E3869">
        <w:trPr>
          <w:trHeight w:val="760"/>
        </w:trPr>
        <w:tc>
          <w:tcPr>
            <w:tcW w:w="4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7DD611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Style w:val="m7eme"/>
                <w:rFonts w:ascii="Arial" w:hAnsi="Arial" w:cs="Arial"/>
              </w:rPr>
              <w:t xml:space="preserve">The </w:t>
            </w:r>
            <w:proofErr w:type="spellStart"/>
            <w:r w:rsidRPr="002B4831">
              <w:rPr>
                <w:rStyle w:val="m7eme"/>
                <w:rFonts w:ascii="Arial" w:hAnsi="Arial" w:cs="Arial"/>
              </w:rPr>
              <w:t>quality</w:t>
            </w:r>
            <w:proofErr w:type="spellEnd"/>
            <w:r w:rsidRPr="002B4831">
              <w:rPr>
                <w:rStyle w:val="m7eme"/>
                <w:rFonts w:ascii="Arial" w:hAnsi="Arial" w:cs="Arial"/>
              </w:rPr>
              <w:t xml:space="preserve"> of coaching 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A012C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BDB42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770D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1616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3044D6" w:rsidRPr="002B4831" w14:paraId="01412BBE" w14:textId="77777777" w:rsidTr="009E3869">
        <w:trPr>
          <w:trHeight w:val="647"/>
        </w:trPr>
        <w:tc>
          <w:tcPr>
            <w:tcW w:w="4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AAB538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imulation training 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6C4D1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447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79F2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3FDE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3044D6" w:rsidRPr="002B4831" w14:paraId="61B56CA3" w14:textId="77777777" w:rsidTr="009E3869">
        <w:tc>
          <w:tcPr>
            <w:tcW w:w="4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7C5CE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B4831">
              <w:rPr>
                <w:rStyle w:val="m7eme"/>
                <w:rFonts w:ascii="Arial" w:hAnsi="Arial" w:cs="Arial"/>
                <w:lang w:val="en-US"/>
              </w:rPr>
              <w:t xml:space="preserve">Formative </w:t>
            </w:r>
            <w:proofErr w:type="spellStart"/>
            <w:r w:rsidRPr="002B4831">
              <w:rPr>
                <w:rStyle w:val="m7eme"/>
                <w:rFonts w:ascii="Arial" w:hAnsi="Arial" w:cs="Arial"/>
                <w:lang w:val="en-US"/>
              </w:rPr>
              <w:t>assessement</w:t>
            </w:r>
            <w:proofErr w:type="spellEnd"/>
            <w:r w:rsidRPr="002B4831">
              <w:rPr>
                <w:rStyle w:val="m7eme"/>
                <w:rFonts w:ascii="Arial" w:hAnsi="Arial" w:cs="Arial"/>
                <w:lang w:val="en-US"/>
              </w:rPr>
              <w:t>, with outcomes shared to other team members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C490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97025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031E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74B6D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3044D6" w:rsidRPr="002B4831" w14:paraId="3686AD59" w14:textId="77777777" w:rsidTr="009E3869">
        <w:tc>
          <w:tcPr>
            <w:tcW w:w="4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59378" w14:textId="77777777" w:rsidR="003044D6" w:rsidRPr="002B4831" w:rsidRDefault="003044D6" w:rsidP="00F34434">
            <w:pPr>
              <w:spacing w:after="0" w:line="240" w:lineRule="auto"/>
              <w:rPr>
                <w:rStyle w:val="m7eme"/>
                <w:rFonts w:ascii="Arial" w:hAnsi="Arial" w:cs="Arial"/>
                <w:sz w:val="24"/>
                <w:szCs w:val="24"/>
                <w:lang w:val="en-US"/>
              </w:rPr>
            </w:pPr>
            <w:r w:rsidRPr="002B4831">
              <w:rPr>
                <w:rStyle w:val="m7eme"/>
                <w:rFonts w:ascii="Arial" w:hAnsi="Arial" w:cs="Arial"/>
                <w:lang w:val="en-US"/>
              </w:rPr>
              <w:t xml:space="preserve">Summative </w:t>
            </w:r>
            <w:proofErr w:type="spellStart"/>
            <w:r w:rsidRPr="002B4831">
              <w:rPr>
                <w:rStyle w:val="m7eme"/>
                <w:rFonts w:ascii="Arial" w:hAnsi="Arial" w:cs="Arial"/>
                <w:lang w:val="en-US"/>
              </w:rPr>
              <w:t>assessement</w:t>
            </w:r>
            <w:proofErr w:type="spellEnd"/>
            <w:r w:rsidRPr="002B4831">
              <w:rPr>
                <w:rStyle w:val="m7eme"/>
                <w:rFonts w:ascii="Arial" w:hAnsi="Arial" w:cs="Arial"/>
                <w:lang w:val="en-US"/>
              </w:rPr>
              <w:t>, with outcomes shared to other team members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0570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5EEB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5747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2D03" w14:textId="77777777" w:rsidR="003044D6" w:rsidRPr="002B4831" w:rsidRDefault="003044D6" w:rsidP="00F3443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</w:tbl>
    <w:p w14:paraId="3D09BEA9" w14:textId="7ACC9475" w:rsidR="003044D6" w:rsidRPr="002B4831" w:rsidRDefault="009E3869" w:rsidP="009E3869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sz w:val="24"/>
          <w:szCs w:val="24"/>
          <w:lang w:eastAsia="fr-FR"/>
        </w:rPr>
        <w:t>Question n°8</w:t>
      </w:r>
      <w:r w:rsidRPr="002B4831">
        <w:rPr>
          <w:rFonts w:ascii="Arial" w:eastAsia="Times New Roman" w:hAnsi="Arial" w:cs="Arial"/>
          <w:sz w:val="24"/>
          <w:szCs w:val="24"/>
          <w:lang w:eastAsia="fr-FR"/>
        </w:rPr>
        <w:t xml:space="preserve"> Open </w:t>
      </w:r>
      <w:proofErr w:type="spellStart"/>
      <w:r w:rsidRPr="002B4831">
        <w:rPr>
          <w:rFonts w:ascii="Arial" w:eastAsia="Times New Roman" w:hAnsi="Arial" w:cs="Arial"/>
          <w:sz w:val="24"/>
          <w:szCs w:val="24"/>
          <w:lang w:eastAsia="fr-FR"/>
        </w:rPr>
        <w:t>comments</w:t>
      </w:r>
      <w:proofErr w:type="spellEnd"/>
    </w:p>
    <w:p w14:paraId="5AB5CB8F" w14:textId="77777777" w:rsidR="009E3869" w:rsidRPr="002B4831" w:rsidRDefault="009E3869" w:rsidP="009E3869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</w:p>
    <w:p w14:paraId="6F71C1C8" w14:textId="076A7AF8" w:rsidR="003044D6" w:rsidRPr="002B4831" w:rsidRDefault="003044D6" w:rsidP="003044D6">
      <w:pPr>
        <w:tabs>
          <w:tab w:val="left" w:pos="1453"/>
        </w:tabs>
        <w:spacing w:before="240" w:after="240" w:line="240" w:lineRule="auto"/>
        <w:rPr>
          <w:rFonts w:ascii="Arial" w:eastAsia="Times New Roman" w:hAnsi="Arial" w:cs="Arial"/>
          <w:i/>
          <w:iCs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i/>
          <w:iCs/>
          <w:sz w:val="24"/>
          <w:szCs w:val="24"/>
          <w:lang w:eastAsia="fr-FR"/>
        </w:rPr>
        <w:t>French version</w:t>
      </w:r>
    </w:p>
    <w:p w14:paraId="29125944" w14:textId="77777777" w:rsidR="009B7053" w:rsidRPr="002B4831" w:rsidRDefault="009B7053" w:rsidP="009B7053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1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: Êtes-vous :</w:t>
      </w:r>
    </w:p>
    <w:p w14:paraId="3FF744DE" w14:textId="77777777" w:rsidR="009B7053" w:rsidRPr="002B4831" w:rsidRDefault="009B7053" w:rsidP="009B7053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lastRenderedPageBreak/>
        <w:t>-       Un homme</w:t>
      </w:r>
    </w:p>
    <w:p w14:paraId="0C19D736" w14:textId="77777777" w:rsidR="009B7053" w:rsidRPr="002B4831" w:rsidRDefault="009B7053" w:rsidP="009B7053">
      <w:pPr>
        <w:spacing w:before="240" w:after="240" w:line="240" w:lineRule="auto"/>
        <w:ind w:left="720" w:hanging="360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-       Une femme</w:t>
      </w:r>
    </w:p>
    <w:p w14:paraId="5661EEEF" w14:textId="5FADCCB3" w:rsidR="009B7053" w:rsidRPr="002B4831" w:rsidRDefault="009B7053" w:rsidP="009B7053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2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: </w:t>
      </w:r>
      <w:r w:rsidR="00A65275"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Depuis combien d’année(s) êtes-vous PU-PH / MCU-PH ? </w:t>
      </w:r>
    </w:p>
    <w:p w14:paraId="06182922" w14:textId="77777777" w:rsidR="009B7053" w:rsidRPr="002B4831" w:rsidRDefault="009B7053" w:rsidP="009B705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5 ans</w:t>
      </w:r>
    </w:p>
    <w:p w14:paraId="67EEBCD0" w14:textId="6382C3E5" w:rsidR="009B7053" w:rsidRPr="002B4831" w:rsidRDefault="009B7053" w:rsidP="009B705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5 – </w:t>
      </w:r>
      <w:r w:rsidR="00A65275"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10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ans</w:t>
      </w:r>
    </w:p>
    <w:p w14:paraId="2922A5CE" w14:textId="25951D19" w:rsidR="00A65275" w:rsidRPr="002B4831" w:rsidRDefault="00A65275" w:rsidP="009B705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10 – 15 ans</w:t>
      </w:r>
    </w:p>
    <w:p w14:paraId="4CCE71FF" w14:textId="77777777" w:rsidR="009B7053" w:rsidRPr="002B4831" w:rsidRDefault="009B7053" w:rsidP="009B7053">
      <w:pPr>
        <w:numPr>
          <w:ilvl w:val="0"/>
          <w:numId w:val="3"/>
        </w:numPr>
        <w:spacing w:after="240" w:line="24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&gt; 15 ans</w:t>
      </w:r>
    </w:p>
    <w:p w14:paraId="26F815D6" w14:textId="77777777" w:rsidR="009B7053" w:rsidRPr="002B4831" w:rsidRDefault="009B7053" w:rsidP="009B7053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Question n°3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 Dans quelle ville exercez-vous ?</w:t>
      </w:r>
    </w:p>
    <w:p w14:paraId="1EB20660" w14:textId="2E7B88DE" w:rsidR="000D78CD" w:rsidRPr="002B4831" w:rsidRDefault="00A65275" w:rsidP="00A65275">
      <w:pPr>
        <w:pStyle w:val="ListParagraph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Amiens, Angers, Antilles – Guyane, Besançon, Bordeaux, Brest, Caen, Clermont Ferrand, Dijon, Grenoble, La Réunion, Lille, Limoges, Lyon, Marseille, Montpellier-Nîmes, Nancy, Nantes, Nice, Paris, Poitiers, Reims, Rennes, Rouen, Saint Etienne, Strasbourg, Toulouse, Tours.</w:t>
      </w:r>
    </w:p>
    <w:p w14:paraId="1FE2C7D3" w14:textId="77777777" w:rsidR="00A65275" w:rsidRPr="002B4831" w:rsidRDefault="00A65275" w:rsidP="00A65275">
      <w:pPr>
        <w:pStyle w:val="ListParagraph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</w:p>
    <w:p w14:paraId="78FA51C9" w14:textId="1236B370" w:rsidR="00A65275" w:rsidRPr="002B4831" w:rsidRDefault="00A65275" w:rsidP="00A65275">
      <w:pPr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4 :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Êtes-vous orienté vers un domaine particulier de la spécialité dans vos activités (clinique-enseignement-recherche) ?</w:t>
      </w:r>
    </w:p>
    <w:p w14:paraId="149D8DA7" w14:textId="54EC98AE" w:rsidR="00A65275" w:rsidRPr="002B4831" w:rsidRDefault="00A65275" w:rsidP="00A652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Obstétrique</w:t>
      </w:r>
    </w:p>
    <w:p w14:paraId="00735FE0" w14:textId="6177824D" w:rsidR="00A65275" w:rsidRPr="002B4831" w:rsidRDefault="00A65275" w:rsidP="00A652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Chirurgie</w:t>
      </w:r>
    </w:p>
    <w:p w14:paraId="1E1D72FC" w14:textId="56D3362E" w:rsidR="00B902F7" w:rsidRPr="002B4831" w:rsidRDefault="00A65275" w:rsidP="00B00EA0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Aucune orientation professionnelle </w:t>
      </w:r>
    </w:p>
    <w:p w14:paraId="05814F4D" w14:textId="77777777" w:rsidR="00F01155" w:rsidRPr="002B4831" w:rsidRDefault="00F01155" w:rsidP="00B902F7">
      <w:pPr>
        <w:pStyle w:val="ListParagraph"/>
        <w:ind w:left="0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79727B47" w14:textId="77777777" w:rsidR="00D450E0" w:rsidRPr="002B4831" w:rsidRDefault="00D450E0" w:rsidP="00D450E0">
      <w:pPr>
        <w:pStyle w:val="ListParagraph"/>
        <w:ind w:left="0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39B628F5" w14:textId="3418CFFB" w:rsidR="00D450E0" w:rsidRPr="002B4831" w:rsidRDefault="00D450E0" w:rsidP="00D450E0">
      <w:pPr>
        <w:pStyle w:val="ListParagraph"/>
        <w:ind w:left="0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79453D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5</w:t>
      </w: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</w:t>
      </w:r>
    </w:p>
    <w:p w14:paraId="42EED484" w14:textId="5DE21C50" w:rsidR="00A65275" w:rsidRPr="002B4831" w:rsidRDefault="00D450E0" w:rsidP="00A65275">
      <w:pPr>
        <w:spacing w:before="240" w:after="240" w:line="240" w:lineRule="auto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À l'issue de leur internat, je pense qu'ils sont tout à fait capables de pratiquer les procédures suivantes de manière autonome (sans supervision) 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1"/>
        <w:gridCol w:w="1322"/>
        <w:gridCol w:w="1188"/>
        <w:gridCol w:w="921"/>
        <w:gridCol w:w="1147"/>
        <w:gridCol w:w="1563"/>
      </w:tblGrid>
      <w:tr w:rsidR="007A6DBA" w:rsidRPr="002B4831" w14:paraId="2570808F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0779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8A2AA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u tout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5202F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8F67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4493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5934B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talement d’accord</w:t>
            </w:r>
          </w:p>
        </w:tc>
      </w:tr>
      <w:tr w:rsidR="007A6DBA" w:rsidRPr="002B4831" w14:paraId="6464E9E0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0BF6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oscopie opé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B7089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938B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1DBE9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E572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26763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3787BB64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D16F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chirurgie annexielle (kyste simple, salpingectomie, annexectomie) par coelioscop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6940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91D3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2B6EC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063C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1E19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5DB70D94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AFE3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voie bas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4790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3A1B0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EB3DB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6A703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1D862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4FE8383E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0C8D9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coelioscop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5FDC2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4B58C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58CE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C74D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AD84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6933D255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868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lastRenderedPageBreak/>
              <w:t>une hystérectomie au rob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0BBD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41C0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3ECF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7ABC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EE62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55AB5CF8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8F19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laparotom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8876B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FE6B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3DCD2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B16F2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ED4D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</w:tbl>
    <w:p w14:paraId="2EB5F391" w14:textId="77777777" w:rsidR="007A6DBA" w:rsidRPr="002B4831" w:rsidRDefault="007A6DBA" w:rsidP="007A6DBA">
      <w:pPr>
        <w:pStyle w:val="ListParagraph"/>
        <w:ind w:left="0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6FB6F9BD" w14:textId="21ED6A47" w:rsidR="007A6DBA" w:rsidRPr="002B4831" w:rsidRDefault="007A6DBA" w:rsidP="007A6DBA">
      <w:pPr>
        <w:pStyle w:val="ListParagraph"/>
        <w:ind w:left="0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79453D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6</w:t>
      </w: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</w:t>
      </w:r>
    </w:p>
    <w:p w14:paraId="75C62DB8" w14:textId="673DBC0E" w:rsidR="007A6DBA" w:rsidRPr="002B4831" w:rsidRDefault="007A6DBA" w:rsidP="00A65275">
      <w:pPr>
        <w:spacing w:before="240" w:after="240" w:line="240" w:lineRule="auto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Les compétences pour réaliser les procédures suivantes sont-elles indispensables à acquérir pour la pratique future des praticiens diplômés de gynécologie obstétrique 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1"/>
        <w:gridCol w:w="1322"/>
        <w:gridCol w:w="1188"/>
        <w:gridCol w:w="921"/>
        <w:gridCol w:w="1147"/>
        <w:gridCol w:w="1563"/>
      </w:tblGrid>
      <w:tr w:rsidR="007A6DBA" w:rsidRPr="002B4831" w14:paraId="291E943D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81291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D10E1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u tout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D5729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5AE6A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eu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0EF47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’ac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8374F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talement d’accord</w:t>
            </w:r>
          </w:p>
        </w:tc>
      </w:tr>
      <w:tr w:rsidR="007A6DBA" w:rsidRPr="002B4831" w14:paraId="50EB7CBC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9A70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oscopie opé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97A3A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2F63B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D3CA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DB3C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7C273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605A1035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D12A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chirurgie annexielle (kyste simple, salpingectomie, annexectomie) par coelioscop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1B97A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586A9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BFFA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B5FB1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E1B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4881C746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C9C3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voie bas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1D77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33F2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A95FB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89DB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7660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423E73C3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6B33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coelioscop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5A583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B615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21CC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6AD6D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7EBD0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5817AC17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BDA93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au rob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D385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6E32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62E70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0202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F65F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09FE1117" w14:textId="77777777" w:rsidTr="0079572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D5C2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ne hystérectomie par laparotom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2406D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E8457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7E94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D234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515C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</w:tbl>
    <w:p w14:paraId="4D3F53CF" w14:textId="77777777" w:rsidR="007A6DBA" w:rsidRPr="002B4831" w:rsidRDefault="007A6DBA" w:rsidP="007A6DBA">
      <w:pPr>
        <w:pStyle w:val="ListParagraph"/>
        <w:ind w:left="0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5C4DCA6F" w14:textId="6DC673F7" w:rsidR="007A6DBA" w:rsidRPr="002B4831" w:rsidRDefault="007A6DBA" w:rsidP="007A6DBA">
      <w:pPr>
        <w:pStyle w:val="ListParagraph"/>
        <w:ind w:left="0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79453D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7</w:t>
      </w: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 xml:space="preserve"> </w:t>
      </w: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:</w:t>
      </w:r>
    </w:p>
    <w:p w14:paraId="6E545546" w14:textId="079928C8" w:rsidR="007A6DBA" w:rsidRPr="002B4831" w:rsidRDefault="007A6DBA" w:rsidP="00A65275">
      <w:pPr>
        <w:spacing w:before="240" w:after="240" w:line="240" w:lineRule="auto"/>
        <w:rPr>
          <w:rFonts w:ascii="Arial" w:eastAsia="Times New Roman" w:hAnsi="Arial" w:cs="Arial"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Les éléments suivants permettent de favoriser l'autonomie pour réaliser des gestes.  Pouvez-vous évaluer leur utilité sur une échelle de 1 (très peu utile) à 4 (très utile) pour la chirurgie ?</w:t>
      </w:r>
    </w:p>
    <w:tbl>
      <w:tblPr>
        <w:tblW w:w="9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1417"/>
        <w:gridCol w:w="1276"/>
        <w:gridCol w:w="1276"/>
        <w:gridCol w:w="1275"/>
      </w:tblGrid>
      <w:tr w:rsidR="007A6DBA" w:rsidRPr="002B4831" w14:paraId="49C39DFD" w14:textId="77777777" w:rsidTr="00795725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0913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F7D7D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  <w:p w14:paraId="7F8DF913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très peu util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957D9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BE2BF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674BA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</w:p>
          <w:p w14:paraId="7178FE60" w14:textId="77777777" w:rsidR="007A6DBA" w:rsidRPr="002B4831" w:rsidRDefault="007A6DBA" w:rsidP="007957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très utile)</w:t>
            </w:r>
          </w:p>
        </w:tc>
      </w:tr>
      <w:tr w:rsidR="007A6DBA" w:rsidRPr="002B4831" w14:paraId="2F634102" w14:textId="77777777" w:rsidTr="00795725">
        <w:trPr>
          <w:trHeight w:val="747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0C92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e nombre de cas réalisés en compagnonnag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B9A0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B34D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831B1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735B0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411244E0" w14:textId="77777777" w:rsidTr="00795725">
        <w:trPr>
          <w:trHeight w:val="76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1B9AE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Style w:val="m7eme"/>
                <w:rFonts w:ascii="Arial" w:hAnsi="Arial" w:cs="Arial"/>
                <w:sz w:val="24"/>
                <w:szCs w:val="24"/>
              </w:rPr>
              <w:lastRenderedPageBreak/>
              <w:t>La qualité du coaching de l'enseignant pendant le compagnonnag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D0B6C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C057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9F71B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9709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2639E985" w14:textId="77777777" w:rsidTr="00795725">
        <w:trPr>
          <w:trHeight w:val="647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E9194B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es séances de simulation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C3CDF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7FCC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8EF88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9DF5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3A43EFB6" w14:textId="77777777" w:rsidTr="00795725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04FC9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B4831">
              <w:rPr>
                <w:rStyle w:val="m7eme"/>
                <w:rFonts w:ascii="Arial" w:hAnsi="Arial" w:cs="Arial"/>
                <w:sz w:val="24"/>
                <w:szCs w:val="24"/>
              </w:rPr>
              <w:t>Une évaluation formative dont les résultats sont communiqués aux autres membres de l'équipe enseignan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19BE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6A42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3CDE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EBBB4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7A6DBA" w:rsidRPr="002B4831" w14:paraId="2D1B8DC4" w14:textId="77777777" w:rsidTr="00795725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FF49A" w14:textId="77777777" w:rsidR="007A6DBA" w:rsidRPr="002B4831" w:rsidRDefault="007A6DBA" w:rsidP="00795725">
            <w:pPr>
              <w:spacing w:after="0" w:line="240" w:lineRule="auto"/>
              <w:rPr>
                <w:rStyle w:val="m7eme"/>
                <w:rFonts w:ascii="Arial" w:hAnsi="Arial" w:cs="Arial"/>
                <w:sz w:val="24"/>
                <w:szCs w:val="24"/>
              </w:rPr>
            </w:pPr>
            <w:r w:rsidRPr="002B4831">
              <w:rPr>
                <w:rStyle w:val="m7eme"/>
                <w:rFonts w:ascii="Arial" w:hAnsi="Arial" w:cs="Arial"/>
                <w:sz w:val="24"/>
                <w:szCs w:val="24"/>
              </w:rPr>
              <w:t> Une évaluation sommative (= certification) dont les résultats sont communiqués aux autres membres de l'équipe enseignan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AFD5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49D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46D9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BDD6" w14:textId="77777777" w:rsidR="007A6DBA" w:rsidRPr="002B4831" w:rsidRDefault="007A6DBA" w:rsidP="0079572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</w:tbl>
    <w:p w14:paraId="1665FE46" w14:textId="77777777" w:rsidR="00A65275" w:rsidRPr="002B4831" w:rsidRDefault="00A65275" w:rsidP="00A65275">
      <w:pPr>
        <w:pStyle w:val="ListParagraph"/>
        <w:rPr>
          <w:rFonts w:ascii="Arial" w:hAnsi="Arial" w:cs="Arial"/>
          <w:sz w:val="24"/>
          <w:szCs w:val="24"/>
        </w:rPr>
      </w:pPr>
    </w:p>
    <w:p w14:paraId="37E68C1A" w14:textId="51322F4A" w:rsidR="001909BA" w:rsidRPr="002B4831" w:rsidRDefault="001909BA" w:rsidP="001909B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  <w:r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Question n°</w:t>
      </w:r>
      <w:r w:rsidR="0079453D" w:rsidRPr="002B4831"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  <w:t>8</w:t>
      </w:r>
    </w:p>
    <w:p w14:paraId="2299858F" w14:textId="77777777" w:rsidR="001909BA" w:rsidRPr="002B4831" w:rsidRDefault="001909BA" w:rsidP="001909B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fr-FR"/>
        </w:rPr>
      </w:pPr>
    </w:p>
    <w:p w14:paraId="6A6FC112" w14:textId="71DE23E3" w:rsidR="00CF347A" w:rsidRPr="002B4831" w:rsidRDefault="001909BA" w:rsidP="009E386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B4831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Commentaires libres :</w:t>
      </w:r>
      <w:r w:rsidR="00CF347A" w:rsidRPr="002B4831">
        <w:rPr>
          <w:rStyle w:val="m7eme"/>
          <w:rFonts w:ascii="Arial" w:hAnsi="Arial" w:cs="Arial"/>
          <w:sz w:val="24"/>
          <w:szCs w:val="24"/>
        </w:rPr>
        <w:t xml:space="preserve"> </w:t>
      </w:r>
    </w:p>
    <w:sectPr w:rsidR="00CF347A" w:rsidRPr="002B4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70D0A"/>
    <w:multiLevelType w:val="hybridMultilevel"/>
    <w:tmpl w:val="B1825C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D91C6D"/>
    <w:multiLevelType w:val="hybridMultilevel"/>
    <w:tmpl w:val="885A52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751439"/>
    <w:multiLevelType w:val="hybridMultilevel"/>
    <w:tmpl w:val="15666D92"/>
    <w:lvl w:ilvl="0" w:tplc="3856AC4A">
      <w:start w:val="1"/>
      <w:numFmt w:val="upperLetter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FB746C8"/>
    <w:multiLevelType w:val="hybridMultilevel"/>
    <w:tmpl w:val="15666D9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237FA4"/>
    <w:multiLevelType w:val="multilevel"/>
    <w:tmpl w:val="29503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DA466B"/>
    <w:rsid w:val="00091A04"/>
    <w:rsid w:val="000D78CD"/>
    <w:rsid w:val="000E4F6B"/>
    <w:rsid w:val="001909BA"/>
    <w:rsid w:val="0024159A"/>
    <w:rsid w:val="00260E55"/>
    <w:rsid w:val="002B4831"/>
    <w:rsid w:val="003044D6"/>
    <w:rsid w:val="00306D8F"/>
    <w:rsid w:val="003477FB"/>
    <w:rsid w:val="004627A4"/>
    <w:rsid w:val="00547556"/>
    <w:rsid w:val="005A18C4"/>
    <w:rsid w:val="006718F0"/>
    <w:rsid w:val="006C4CB3"/>
    <w:rsid w:val="0079453D"/>
    <w:rsid w:val="007A6DBA"/>
    <w:rsid w:val="007E4A0A"/>
    <w:rsid w:val="00822BF6"/>
    <w:rsid w:val="00831406"/>
    <w:rsid w:val="0083454A"/>
    <w:rsid w:val="0089103D"/>
    <w:rsid w:val="009B47A8"/>
    <w:rsid w:val="009B7053"/>
    <w:rsid w:val="009E3869"/>
    <w:rsid w:val="00A53C3C"/>
    <w:rsid w:val="00A65275"/>
    <w:rsid w:val="00A67AEC"/>
    <w:rsid w:val="00B00EA0"/>
    <w:rsid w:val="00B902F7"/>
    <w:rsid w:val="00CA64C4"/>
    <w:rsid w:val="00CF347A"/>
    <w:rsid w:val="00D450E0"/>
    <w:rsid w:val="00DA466B"/>
    <w:rsid w:val="00E94F6F"/>
    <w:rsid w:val="00EB70E7"/>
    <w:rsid w:val="00F01155"/>
    <w:rsid w:val="00F12967"/>
    <w:rsid w:val="00FF5716"/>
    <w:rsid w:val="00FF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4D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4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tab-span">
    <w:name w:val="apple-tab-span"/>
    <w:basedOn w:val="DefaultParagraphFont"/>
    <w:rsid w:val="00DA466B"/>
  </w:style>
  <w:style w:type="paragraph" w:styleId="ListParagraph">
    <w:name w:val="List Paragraph"/>
    <w:basedOn w:val="Normal"/>
    <w:uiPriority w:val="34"/>
    <w:qFormat/>
    <w:rsid w:val="006718F0"/>
    <w:pPr>
      <w:ind w:left="720"/>
      <w:contextualSpacing/>
    </w:pPr>
  </w:style>
  <w:style w:type="character" w:customStyle="1" w:styleId="m7eme">
    <w:name w:val="m7eme"/>
    <w:basedOn w:val="DefaultParagraphFont"/>
    <w:rsid w:val="008910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4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tab-span">
    <w:name w:val="apple-tab-span"/>
    <w:basedOn w:val="DefaultParagraphFont"/>
    <w:rsid w:val="00DA466B"/>
  </w:style>
  <w:style w:type="paragraph" w:styleId="ListParagraph">
    <w:name w:val="List Paragraph"/>
    <w:basedOn w:val="Normal"/>
    <w:uiPriority w:val="34"/>
    <w:qFormat/>
    <w:rsid w:val="006718F0"/>
    <w:pPr>
      <w:ind w:left="720"/>
      <w:contextualSpacing/>
    </w:pPr>
  </w:style>
  <w:style w:type="character" w:customStyle="1" w:styleId="m7eme">
    <w:name w:val="m7eme"/>
    <w:basedOn w:val="DefaultParagraphFont"/>
    <w:rsid w:val="00891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7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1457</Words>
  <Characters>9021</Characters>
  <Application>Microsoft Office Word</Application>
  <DocSecurity>0</DocSecurity>
  <Lines>902</Lines>
  <Paragraphs>3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Rouen</Company>
  <LinksUpToDate>false</LinksUpToDate>
  <CharactersWithSpaces>10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OSKI, Laura</dc:creator>
  <cp:keywords/>
  <dc:description/>
  <cp:lastModifiedBy>CC40072</cp:lastModifiedBy>
  <cp:revision>10</cp:revision>
  <dcterms:created xsi:type="dcterms:W3CDTF">2024-10-13T17:08:00Z</dcterms:created>
  <dcterms:modified xsi:type="dcterms:W3CDTF">2025-03-11T13:52:00Z</dcterms:modified>
</cp:coreProperties>
</file>